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1F528" w14:textId="3C327E83" w:rsidR="006F35CE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work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arri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out ...</w:t>
      </w:r>
    </w:p>
    <w:p w14:paraId="130D2DA1" w14:textId="319F55F4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</w:t>
      </w:r>
      <w:r w:rsidRPr="00FD6D46">
        <w:rPr>
          <w:rFonts w:ascii="Times New Roman" w:hAnsi="Times New Roman" w:cs="Times New Roman"/>
          <w:sz w:val="24"/>
          <w:szCs w:val="24"/>
        </w:rPr>
        <w:t>rom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erson</w:t>
      </w:r>
      <w:proofErr w:type="spellEnd"/>
    </w:p>
    <w:p w14:paraId="38D5D793" w14:textId="0878A3F7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</w:t>
      </w:r>
      <w:r w:rsidRPr="00FD6D46">
        <w:rPr>
          <w:rFonts w:ascii="Times New Roman" w:hAnsi="Times New Roman" w:cs="Times New Roman"/>
          <w:sz w:val="24"/>
          <w:szCs w:val="24"/>
        </w:rPr>
        <w:t>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3E75D318" w14:textId="79219CAC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</w:t>
      </w:r>
      <w:r w:rsidRPr="00FD6D46">
        <w:rPr>
          <w:rFonts w:ascii="Times New Roman" w:hAnsi="Times New Roman" w:cs="Times New Roman"/>
          <w:sz w:val="24"/>
          <w:szCs w:val="24"/>
        </w:rPr>
        <w:t>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eopl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lternately</w:t>
      </w:r>
      <w:proofErr w:type="spellEnd"/>
    </w:p>
    <w:p w14:paraId="13B2C167" w14:textId="4AF8EB30" w:rsidR="00575751" w:rsidRPr="00FD6D46" w:rsidRDefault="008F10C4" w:rsidP="00630A85">
      <w:pPr>
        <w:pStyle w:val="ListeParagraf"/>
        <w:numPr>
          <w:ilvl w:val="0"/>
          <w:numId w:val="1"/>
        </w:numPr>
        <w:spacing w:line="360" w:lineRule="auto"/>
        <w:ind w:left="709" w:hanging="349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637238" wp14:editId="1BF5DC34">
                <wp:simplePos x="0" y="0"/>
                <wp:positionH relativeFrom="column">
                  <wp:posOffset>452755</wp:posOffset>
                </wp:positionH>
                <wp:positionV relativeFrom="paragraph">
                  <wp:posOffset>516890</wp:posOffset>
                </wp:positionV>
                <wp:extent cx="4895850" cy="241300"/>
                <wp:effectExtent l="0" t="0" r="19050" b="25400"/>
                <wp:wrapTopAndBottom/>
                <wp:docPr id="2070964702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241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43D5DF" id="Dikdörtgen 1" o:spid="_x0000_s1026" style="position:absolute;margin-left:35.65pt;margin-top:40.7pt;width:385.5pt;height:1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" fillcolor="white [3201]" strokecolor="black [3200]" strokeweight="1pt">
                <w10:wrap type="topAndBottom"/>
              </v:rect>
            </w:pict>
          </mc:Fallback>
        </mc:AlternateContent>
      </w:r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long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average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duration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work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per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time in </w:t>
      </w:r>
      <w:proofErr w:type="spellStart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minutes</w:t>
      </w:r>
      <w:proofErr w:type="spellEnd"/>
      <w:r w:rsidR="00575751"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9DA1F01" w14:textId="40AFEC6F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glove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wor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ur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7035EF19" w14:textId="5B32BCEC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</w:t>
      </w:r>
      <w:r w:rsidRPr="00FD6D46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isposabl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gloves</w:t>
      </w:r>
      <w:proofErr w:type="spellEnd"/>
    </w:p>
    <w:p w14:paraId="1CDAD2E5" w14:textId="093FC215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</w:t>
      </w:r>
      <w:r w:rsidRPr="00FD6D46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reusabl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gloves</w:t>
      </w:r>
      <w:proofErr w:type="spellEnd"/>
    </w:p>
    <w:p w14:paraId="4921DFEF" w14:textId="38C74BE0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No</w:t>
      </w:r>
    </w:p>
    <w:p w14:paraId="7585A2FF" w14:textId="167A3D54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How 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ea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lean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2F0874DE" w14:textId="1DB3BFEF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</w:t>
      </w:r>
      <w:r w:rsidRPr="00FD6D46">
        <w:rPr>
          <w:rFonts w:ascii="Times New Roman" w:hAnsi="Times New Roman" w:cs="Times New Roman"/>
          <w:sz w:val="24"/>
          <w:szCs w:val="24"/>
        </w:rPr>
        <w:t>et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ater</w:t>
      </w:r>
      <w:proofErr w:type="spellEnd"/>
      <w:proofErr w:type="gramStart"/>
      <w:r w:rsidRPr="00FD6D46">
        <w:rPr>
          <w:rFonts w:ascii="Times New Roman" w:hAnsi="Times New Roman" w:cs="Times New Roman"/>
          <w:sz w:val="24"/>
          <w:szCs w:val="24"/>
        </w:rPr>
        <w:t>) -</w:t>
      </w:r>
      <w:proofErr w:type="gram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ttaching</w:t>
      </w:r>
      <w:proofErr w:type="spellEnd"/>
    </w:p>
    <w:p w14:paraId="22C5614D" w14:textId="49C212CF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</w:t>
      </w:r>
      <w:r w:rsidRPr="00FD6D46">
        <w:rPr>
          <w:rFonts w:ascii="Times New Roman" w:hAnsi="Times New Roman" w:cs="Times New Roman"/>
          <w:sz w:val="24"/>
          <w:szCs w:val="24"/>
        </w:rPr>
        <w:t>et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ater</w:t>
      </w:r>
      <w:proofErr w:type="spellEnd"/>
      <w:proofErr w:type="gramStart"/>
      <w:r w:rsidRPr="00FD6D46">
        <w:rPr>
          <w:rFonts w:ascii="Times New Roman" w:hAnsi="Times New Roman" w:cs="Times New Roman"/>
          <w:sz w:val="24"/>
          <w:szCs w:val="24"/>
        </w:rPr>
        <w:t>) -</w:t>
      </w:r>
      <w:proofErr w:type="gram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ried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ttachment</w:t>
      </w:r>
      <w:proofErr w:type="spellEnd"/>
    </w:p>
    <w:p w14:paraId="4AA47A5E" w14:textId="658FE174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</w:t>
      </w:r>
      <w:r w:rsidRPr="00FD6D46">
        <w:rPr>
          <w:rFonts w:ascii="Times New Roman" w:hAnsi="Times New Roman" w:cs="Times New Roman"/>
          <w:sz w:val="24"/>
          <w:szCs w:val="24"/>
        </w:rPr>
        <w:t>oist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oam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loth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>)</w:t>
      </w:r>
    </w:p>
    <w:p w14:paraId="6022D227" w14:textId="4D18B721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</w:t>
      </w:r>
      <w:r w:rsidRPr="00FD6D46">
        <w:rPr>
          <w:rFonts w:ascii="Times New Roman" w:hAnsi="Times New Roman" w:cs="Times New Roman"/>
          <w:sz w:val="24"/>
          <w:szCs w:val="24"/>
        </w:rPr>
        <w:t>r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ap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ood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having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>)</w:t>
      </w:r>
    </w:p>
    <w:p w14:paraId="70CF23FE" w14:textId="2DC55BDC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N</w:t>
      </w:r>
      <w:r w:rsidRPr="00FD6D46">
        <w:rPr>
          <w:rFonts w:ascii="Times New Roman" w:hAnsi="Times New Roman" w:cs="Times New Roman"/>
          <w:sz w:val="24"/>
          <w:szCs w:val="24"/>
        </w:rPr>
        <w:t xml:space="preserve">o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leaning</w:t>
      </w:r>
      <w:proofErr w:type="spellEnd"/>
    </w:p>
    <w:p w14:paraId="4821C569" w14:textId="690F333D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ea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lean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done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E06D71D" w14:textId="5F57275A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U</w:t>
      </w:r>
      <w:r w:rsidRPr="00FD6D46">
        <w:rPr>
          <w:rFonts w:ascii="Times New Roman" w:hAnsi="Times New Roman" w:cs="Times New Roman"/>
          <w:sz w:val="24"/>
          <w:szCs w:val="24"/>
        </w:rPr>
        <w:t>dd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lap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times)</w:t>
      </w:r>
    </w:p>
    <w:p w14:paraId="320C8A51" w14:textId="17ABCCEE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isposabl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extil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ipes</w:t>
      </w:r>
      <w:proofErr w:type="spellEnd"/>
    </w:p>
    <w:p w14:paraId="5A1CEF50" w14:textId="57F77479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</w:t>
      </w:r>
      <w:r w:rsidRPr="00FD6D46">
        <w:rPr>
          <w:rFonts w:ascii="Times New Roman" w:hAnsi="Times New Roman" w:cs="Times New Roman"/>
          <w:sz w:val="24"/>
          <w:szCs w:val="24"/>
        </w:rPr>
        <w:t>isposabl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aper</w:t>
      </w:r>
      <w:proofErr w:type="spellEnd"/>
    </w:p>
    <w:p w14:paraId="7A0A18A5" w14:textId="6C268033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</w:t>
      </w:r>
      <w:r w:rsidRPr="00FD6D46">
        <w:rPr>
          <w:rFonts w:ascii="Times New Roman" w:hAnsi="Times New Roman" w:cs="Times New Roman"/>
          <w:sz w:val="24"/>
          <w:szCs w:val="24"/>
        </w:rPr>
        <w:t>oap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oam</w:t>
      </w:r>
      <w:proofErr w:type="spellEnd"/>
    </w:p>
    <w:p w14:paraId="5EAEEC87" w14:textId="34A36AF6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U</w:t>
      </w:r>
      <w:r w:rsidRPr="00FD6D46">
        <w:rPr>
          <w:rFonts w:ascii="Times New Roman" w:hAnsi="Times New Roman" w:cs="Times New Roman"/>
          <w:sz w:val="24"/>
          <w:szCs w:val="24"/>
        </w:rPr>
        <w:t>dd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ool</w:t>
      </w:r>
      <w:proofErr w:type="spellEnd"/>
    </w:p>
    <w:p w14:paraId="22F9C912" w14:textId="5822896D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</w:t>
      </w:r>
      <w:r w:rsidRPr="00FD6D46">
        <w:rPr>
          <w:rFonts w:ascii="Times New Roman" w:hAnsi="Times New Roman" w:cs="Times New Roman"/>
          <w:sz w:val="24"/>
          <w:szCs w:val="24"/>
        </w:rPr>
        <w:t>traw</w:t>
      </w:r>
      <w:proofErr w:type="spellEnd"/>
    </w:p>
    <w:p w14:paraId="74BE3128" w14:textId="5FAF28E1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Is a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isinfectan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solutio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e.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iodin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lea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eat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1A2F4F90" w14:textId="4B8CFE64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017DEBAD" w14:textId="2B26E5DD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No</w:t>
      </w:r>
    </w:p>
    <w:p w14:paraId="3C475AD0" w14:textId="6AFF0782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pre-milk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7DFB423E" w14:textId="131E48A3" w:rsidR="00575751" w:rsidRPr="00575751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</w:t>
      </w:r>
      <w:r w:rsidRPr="00575751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5757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575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5757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5751">
        <w:rPr>
          <w:rFonts w:ascii="Times New Roman" w:hAnsi="Times New Roman" w:cs="Times New Roman"/>
          <w:sz w:val="24"/>
          <w:szCs w:val="24"/>
        </w:rPr>
        <w:t>examination</w:t>
      </w:r>
      <w:proofErr w:type="spellEnd"/>
      <w:r w:rsidRPr="0057575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7575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57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5751">
        <w:rPr>
          <w:rFonts w:ascii="Times New Roman" w:hAnsi="Times New Roman" w:cs="Times New Roman"/>
          <w:sz w:val="24"/>
          <w:szCs w:val="24"/>
        </w:rPr>
        <w:t>foremilk</w:t>
      </w:r>
      <w:proofErr w:type="spellEnd"/>
      <w:r w:rsidRPr="0057575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7575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757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5751">
        <w:rPr>
          <w:rFonts w:ascii="Times New Roman" w:hAnsi="Times New Roman" w:cs="Times New Roman"/>
          <w:sz w:val="24"/>
          <w:szCs w:val="24"/>
        </w:rPr>
        <w:t>pre-milk</w:t>
      </w:r>
      <w:proofErr w:type="spellEnd"/>
      <w:r w:rsidRPr="00575751">
        <w:rPr>
          <w:rFonts w:ascii="Times New Roman" w:hAnsi="Times New Roman" w:cs="Times New Roman"/>
          <w:sz w:val="24"/>
          <w:szCs w:val="24"/>
        </w:rPr>
        <w:t xml:space="preserve"> cup</w:t>
      </w:r>
    </w:p>
    <w:p w14:paraId="24A1E785" w14:textId="50F9CC18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</w:t>
      </w:r>
      <w:r w:rsidRPr="00FD6D46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examination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oremilk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alm</w:t>
      </w:r>
      <w:proofErr w:type="spellEnd"/>
    </w:p>
    <w:p w14:paraId="2013F6B5" w14:textId="024C4860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</w:t>
      </w:r>
      <w:r w:rsidRPr="00FD6D46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oremilk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loor</w:t>
      </w:r>
      <w:proofErr w:type="spellEnd"/>
    </w:p>
    <w:p w14:paraId="0680B72E" w14:textId="3738B621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but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heck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oremilk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hanges</w:t>
      </w:r>
      <w:proofErr w:type="spellEnd"/>
    </w:p>
    <w:p w14:paraId="6BF34626" w14:textId="4C0B1475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No</w:t>
      </w:r>
    </w:p>
    <w:p w14:paraId="48A472EE" w14:textId="4DC5CDB2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an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utomatic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preparatio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system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5C392F5B" w14:textId="2D4A27D9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lastRenderedPageBreak/>
        <w:t>Yes</w:t>
      </w:r>
      <w:proofErr w:type="spellEnd"/>
    </w:p>
    <w:p w14:paraId="1A54E2CB" w14:textId="27952480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</w:t>
      </w:r>
      <w:r w:rsidRPr="00FD6D46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but not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used</w:t>
      </w:r>
      <w:proofErr w:type="spellEnd"/>
    </w:p>
    <w:p w14:paraId="357E691F" w14:textId="34F420A5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No</w:t>
      </w:r>
    </w:p>
    <w:p w14:paraId="3DA9402E" w14:textId="73D150E3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an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utomatic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lust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removal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system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7CB8AE8D" w14:textId="77777777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540D5434" w14:textId="77777777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but not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used</w:t>
      </w:r>
      <w:proofErr w:type="spellEnd"/>
    </w:p>
    <w:p w14:paraId="1E6427D5" w14:textId="77777777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No</w:t>
      </w:r>
    </w:p>
    <w:p w14:paraId="0BD23C64" w14:textId="0C70987D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an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utomatic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switch-off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7E3F3027" w14:textId="77777777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Yes</w:t>
      </w:r>
      <w:proofErr w:type="spellEnd"/>
    </w:p>
    <w:p w14:paraId="592733FD" w14:textId="77777777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but not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used</w:t>
      </w:r>
      <w:proofErr w:type="spellEnd"/>
    </w:p>
    <w:p w14:paraId="5002596F" w14:textId="77777777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No</w:t>
      </w:r>
    </w:p>
    <w:p w14:paraId="29747FB2" w14:textId="3A34AF91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fterward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2560CC6" w14:textId="3B6CDC79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e</w:t>
      </w:r>
      <w:r w:rsidRPr="00FD6D4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achine</w:t>
      </w:r>
      <w:proofErr w:type="spellEnd"/>
    </w:p>
    <w:p w14:paraId="076D6559" w14:textId="47302CE3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e</w:t>
      </w:r>
      <w:r w:rsidRPr="00FD6D4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hand</w:t>
      </w:r>
      <w:proofErr w:type="spellEnd"/>
    </w:p>
    <w:p w14:paraId="582C97E2" w14:textId="3C2C9E11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No</w:t>
      </w:r>
    </w:p>
    <w:p w14:paraId="36577407" w14:textId="6AA61CB4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Which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nimal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fterwards</w:t>
      </w:r>
      <w:proofErr w:type="spellEnd"/>
    </w:p>
    <w:p w14:paraId="11F6DC7D" w14:textId="5B740BF8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</w:t>
      </w:r>
      <w:r w:rsidRPr="00FD6D46">
        <w:rPr>
          <w:rFonts w:ascii="Times New Roman" w:hAnsi="Times New Roman" w:cs="Times New Roman"/>
          <w:sz w:val="24"/>
          <w:szCs w:val="24"/>
        </w:rPr>
        <w:t>ll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ows</w:t>
      </w:r>
      <w:proofErr w:type="spellEnd"/>
    </w:p>
    <w:p w14:paraId="0D5600B2" w14:textId="52BBA2AC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ingl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ows</w:t>
      </w:r>
      <w:proofErr w:type="spellEnd"/>
    </w:p>
    <w:p w14:paraId="0EA24A42" w14:textId="6E0B06B6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ubsequent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ilking</w:t>
      </w:r>
      <w:proofErr w:type="spellEnd"/>
    </w:p>
    <w:p w14:paraId="1AA43E7F" w14:textId="746071C6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Is an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intermediat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lust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isinfectio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arri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u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0E789FB" w14:textId="0630970A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</w:t>
      </w:r>
      <w:r w:rsidRPr="00FD6D46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nimals</w:t>
      </w:r>
      <w:proofErr w:type="spellEnd"/>
    </w:p>
    <w:p w14:paraId="183F0EBB" w14:textId="42081083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Y</w:t>
      </w:r>
      <w:r w:rsidRPr="00FD6D46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uspiciou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nimals</w:t>
      </w:r>
      <w:proofErr w:type="spellEnd"/>
    </w:p>
    <w:p w14:paraId="76B33FB2" w14:textId="62796AC2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No</w:t>
      </w:r>
    </w:p>
    <w:p w14:paraId="6FB4F69C" w14:textId="3899908D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How 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intermediat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isinfectio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arri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u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3FAAB558" w14:textId="16C79FBA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</w:t>
      </w:r>
      <w:r w:rsidRPr="00FD6D46">
        <w:rPr>
          <w:rFonts w:ascii="Times New Roman" w:hAnsi="Times New Roman" w:cs="Times New Roman"/>
          <w:sz w:val="24"/>
          <w:szCs w:val="24"/>
        </w:rPr>
        <w:t>ive</w:t>
      </w:r>
      <w:proofErr w:type="spellEnd"/>
    </w:p>
    <w:p w14:paraId="2030C943" w14:textId="29C5A8FC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</w:t>
      </w:r>
      <w:r w:rsidRPr="00FD6D46">
        <w:rPr>
          <w:rFonts w:ascii="Times New Roman" w:hAnsi="Times New Roman" w:cs="Times New Roman"/>
          <w:sz w:val="24"/>
          <w:szCs w:val="24"/>
        </w:rPr>
        <w:t>pray</w:t>
      </w:r>
      <w:proofErr w:type="spellEnd"/>
    </w:p>
    <w:p w14:paraId="0AAA3C5A" w14:textId="6C43851F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</w:t>
      </w:r>
      <w:r w:rsidRPr="00FD6D46">
        <w:rPr>
          <w:rFonts w:ascii="Times New Roman" w:hAnsi="Times New Roman" w:cs="Times New Roman"/>
          <w:sz w:val="24"/>
          <w:szCs w:val="24"/>
        </w:rPr>
        <w:t>utomatically</w:t>
      </w:r>
      <w:proofErr w:type="spellEnd"/>
    </w:p>
    <w:p w14:paraId="27A3696F" w14:textId="0EA9CABF" w:rsidR="00575751" w:rsidRPr="00FD6D46" w:rsidRDefault="00575751" w:rsidP="00630A85">
      <w:pPr>
        <w:pStyle w:val="ListeParagraf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Wha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intermediat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isinfectio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1EA43EA" w14:textId="5218BA80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D6D46">
        <w:rPr>
          <w:rFonts w:ascii="Times New Roman" w:hAnsi="Times New Roman" w:cs="Times New Roman"/>
          <w:sz w:val="24"/>
          <w:szCs w:val="24"/>
        </w:rPr>
        <w:t>peracetic</w:t>
      </w:r>
      <w:proofErr w:type="spellEnd"/>
      <w:proofErr w:type="gram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cid</w:t>
      </w:r>
      <w:proofErr w:type="spellEnd"/>
    </w:p>
    <w:p w14:paraId="49D752DE" w14:textId="652A761B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hloramin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>-T</w:t>
      </w:r>
    </w:p>
    <w:p w14:paraId="20BB140D" w14:textId="6EDCC6B0" w:rsidR="00575751" w:rsidRPr="00FD6D46" w:rsidRDefault="00575751" w:rsidP="00630A85">
      <w:pPr>
        <w:pStyle w:val="ListeParagraf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>)</w:t>
      </w:r>
    </w:p>
    <w:p w14:paraId="7058C974" w14:textId="26BF4F57" w:rsidR="008F10C4" w:rsidRPr="00FD6D46" w:rsidRDefault="008F10C4" w:rsidP="00630A85">
      <w:pPr>
        <w:pStyle w:val="ListeParagraf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45FF18" wp14:editId="41A8253A">
                <wp:simplePos x="0" y="0"/>
                <wp:positionH relativeFrom="column">
                  <wp:posOffset>920750</wp:posOffset>
                </wp:positionH>
                <wp:positionV relativeFrom="paragraph">
                  <wp:posOffset>6350</wp:posOffset>
                </wp:positionV>
                <wp:extent cx="4895850" cy="241300"/>
                <wp:effectExtent l="0" t="0" r="19050" b="25400"/>
                <wp:wrapNone/>
                <wp:docPr id="251499399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241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9BF76A" id="Dikdörtgen 1" o:spid="_x0000_s1026" style="position:absolute;margin-left:72.5pt;margin-top:.5pt;width:385.5pt;height:1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" fillcolor="white [3201]" strokecolor="black [3200]" strokeweight="1pt"/>
            </w:pict>
          </mc:Fallback>
        </mc:AlternateContent>
      </w:r>
    </w:p>
    <w:p w14:paraId="0DFDEB14" w14:textId="4E34BC3F" w:rsidR="008F10C4" w:rsidRPr="00FD6D46" w:rsidRDefault="008F10C4" w:rsidP="00630A85">
      <w:pPr>
        <w:pStyle w:val="ListeParagraf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08E835E8" w14:textId="44AC2C4B" w:rsidR="00575751" w:rsidRPr="00FD6D46" w:rsidRDefault="00575751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Is a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equenc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bserv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w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ncreas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ell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nten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reat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w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w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know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o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hav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hronic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iseas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ilk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t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en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)?</w:t>
      </w:r>
    </w:p>
    <w:p w14:paraId="4EC72467" w14:textId="57331A7C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es</w:t>
      </w:r>
      <w:proofErr w:type="spellEnd"/>
    </w:p>
    <w:p w14:paraId="3A6F9169" w14:textId="1E5BF19F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o</w:t>
      </w:r>
    </w:p>
    <w:p w14:paraId="31AC3C53" w14:textId="7D82250D" w:rsidR="00575751" w:rsidRPr="00FD6D46" w:rsidRDefault="00575751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feed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plac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each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ow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ft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4E304254" w14:textId="77777777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es</w:t>
      </w:r>
      <w:proofErr w:type="spellEnd"/>
    </w:p>
    <w:p w14:paraId="2C6D81BC" w14:textId="77777777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o</w:t>
      </w:r>
    </w:p>
    <w:p w14:paraId="32F68D76" w14:textId="78110DD0" w:rsidR="00575751" w:rsidRPr="00FD6D46" w:rsidRDefault="00575751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ow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restrain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at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feed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plac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ft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5F7EF25A" w14:textId="09B8E443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es</w:t>
      </w:r>
      <w:proofErr w:type="spellEnd"/>
    </w:p>
    <w:p w14:paraId="24245870" w14:textId="77777777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o</w:t>
      </w:r>
    </w:p>
    <w:p w14:paraId="0A519669" w14:textId="0BAC41A3" w:rsidR="00575751" w:rsidRPr="00FD6D46" w:rsidRDefault="00575751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fresh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fe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ffer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ow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ft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21619030" w14:textId="1519A73F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es</w:t>
      </w:r>
      <w:proofErr w:type="spellEnd"/>
    </w:p>
    <w:p w14:paraId="36E55090" w14:textId="77777777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o</w:t>
      </w:r>
    </w:p>
    <w:p w14:paraId="3FCE7FAE" w14:textId="450E2D75" w:rsidR="00575751" w:rsidRPr="00FD6D46" w:rsidRDefault="00575751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ea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ipp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ft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71C171F3" w14:textId="45EA0664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</w:t>
      </w:r>
      <w:r w:rsidRPr="00FD6D46">
        <w:rPr>
          <w:rFonts w:ascii="Times New Roman" w:hAnsi="Times New Roman" w:cs="Times New Roman"/>
          <w:sz w:val="24"/>
          <w:szCs w:val="24"/>
        </w:rPr>
        <w:t>o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ccur</w:t>
      </w:r>
      <w:proofErr w:type="spellEnd"/>
    </w:p>
    <w:p w14:paraId="0A661824" w14:textId="66CC0E1B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</w:t>
      </w:r>
      <w:r w:rsidRPr="00FD6D46">
        <w:rPr>
          <w:rFonts w:ascii="Times New Roman" w:hAnsi="Times New Roman" w:cs="Times New Roman"/>
          <w:sz w:val="24"/>
          <w:szCs w:val="24"/>
        </w:rPr>
        <w:t>ak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lac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immediatel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lust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removed</w:t>
      </w:r>
      <w:proofErr w:type="spellEnd"/>
    </w:p>
    <w:p w14:paraId="7F075506" w14:textId="3D00C1B2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r w:rsidRPr="00FD6D46">
        <w:rPr>
          <w:rFonts w:ascii="Times New Roman" w:hAnsi="Times New Roman" w:cs="Times New Roman"/>
          <w:sz w:val="24"/>
          <w:szCs w:val="24"/>
        </w:rPr>
        <w:t xml:space="preserve">not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lac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immediatel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lust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removal</w:t>
      </w:r>
      <w:proofErr w:type="spellEnd"/>
    </w:p>
    <w:p w14:paraId="198C71B3" w14:textId="75C392ED" w:rsidR="00575751" w:rsidRPr="00FD6D46" w:rsidRDefault="00575751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ea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ipp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is done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by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ean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of...</w:t>
      </w:r>
    </w:p>
    <w:p w14:paraId="0AD182E5" w14:textId="520D2A67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D</w:t>
      </w:r>
      <w:r w:rsidRPr="00FD6D46">
        <w:rPr>
          <w:rFonts w:ascii="Times New Roman" w:hAnsi="Times New Roman" w:cs="Times New Roman"/>
          <w:sz w:val="24"/>
          <w:szCs w:val="24"/>
        </w:rPr>
        <w:t>ip cup</w:t>
      </w:r>
    </w:p>
    <w:p w14:paraId="291F280D" w14:textId="5013201B" w:rsidR="00575751" w:rsidRPr="00FD6D46" w:rsidRDefault="00575751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</w:t>
      </w:r>
      <w:r w:rsidRPr="00FD6D46">
        <w:rPr>
          <w:rFonts w:ascii="Times New Roman" w:hAnsi="Times New Roman" w:cs="Times New Roman"/>
          <w:sz w:val="24"/>
          <w:szCs w:val="24"/>
        </w:rPr>
        <w:t>pra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evice</w:t>
      </w:r>
      <w:proofErr w:type="spellEnd"/>
    </w:p>
    <w:p w14:paraId="24DE0E5F" w14:textId="7D08EB04" w:rsidR="00575751" w:rsidRPr="00FD6D46" w:rsidRDefault="008F10C4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Which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preparatio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gen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ea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ipp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12897FD6" w14:textId="31C3A5E4" w:rsidR="008F10C4" w:rsidRPr="00FD6D46" w:rsidRDefault="008F10C4" w:rsidP="00630A85">
      <w:pPr>
        <w:pStyle w:val="ListeParagraf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16DAB5" wp14:editId="517769C0">
                <wp:simplePos x="0" y="0"/>
                <wp:positionH relativeFrom="column">
                  <wp:posOffset>476250</wp:posOffset>
                </wp:positionH>
                <wp:positionV relativeFrom="paragraph">
                  <wp:posOffset>43180</wp:posOffset>
                </wp:positionV>
                <wp:extent cx="4895850" cy="241300"/>
                <wp:effectExtent l="0" t="0" r="19050" b="25400"/>
                <wp:wrapNone/>
                <wp:docPr id="563861399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241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350408" id="Dikdörtgen 1" o:spid="_x0000_s1026" style="position:absolute;margin-left:37.5pt;margin-top:3.4pt;width:385.5pt;height:1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" fillcolor="white [3201]" strokecolor="black [3200]" strokeweight="1pt"/>
            </w:pict>
          </mc:Fallback>
        </mc:AlternateContent>
      </w:r>
    </w:p>
    <w:p w14:paraId="033AABBF" w14:textId="63EA6222" w:rsidR="008F10C4" w:rsidRPr="00FD6D46" w:rsidRDefault="008F10C4" w:rsidP="00630A85">
      <w:pPr>
        <w:pStyle w:val="ListeParagraf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92934DA" w14:textId="48BAD7BB" w:rsidR="008F10C4" w:rsidRPr="00FD6D46" w:rsidRDefault="008F10C4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fte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l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dip/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spray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solution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hang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5F8BA3F0" w14:textId="4B7E81DF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ef</w:t>
      </w:r>
      <w:r w:rsidRPr="00FD6D46">
        <w:rPr>
          <w:rFonts w:ascii="Times New Roman" w:hAnsi="Times New Roman" w:cs="Times New Roman"/>
          <w:sz w:val="24"/>
          <w:szCs w:val="24"/>
        </w:rPr>
        <w:t>or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ilking</w:t>
      </w:r>
      <w:proofErr w:type="spellEnd"/>
    </w:p>
    <w:p w14:paraId="2A4F992F" w14:textId="7049461A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Daily</w:t>
      </w:r>
    </w:p>
    <w:p w14:paraId="7908A103" w14:textId="66C04B52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Le</w:t>
      </w:r>
      <w:r w:rsidRPr="00FD6D4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ften</w:t>
      </w:r>
      <w:proofErr w:type="spellEnd"/>
    </w:p>
    <w:p w14:paraId="42DB42EC" w14:textId="4114D66A" w:rsidR="008F10C4" w:rsidRPr="00FD6D46" w:rsidRDefault="008F10C4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Is a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bacteriological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quarter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test (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ilk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sampl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ultu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arri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u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befo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4A4B74D" w14:textId="64886486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R</w:t>
      </w:r>
      <w:r w:rsidRPr="00FD6D46">
        <w:rPr>
          <w:rFonts w:ascii="Times New Roman" w:hAnsi="Times New Roman" w:cs="Times New Roman"/>
          <w:sz w:val="24"/>
          <w:szCs w:val="24"/>
        </w:rPr>
        <w:t>egularly</w:t>
      </w:r>
      <w:proofErr w:type="spellEnd"/>
    </w:p>
    <w:p w14:paraId="67FE5D8F" w14:textId="1904AE16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</w:t>
      </w:r>
      <w:r w:rsidRPr="00FD6D46">
        <w:rPr>
          <w:rFonts w:ascii="Times New Roman" w:hAnsi="Times New Roman" w:cs="Times New Roman"/>
          <w:sz w:val="24"/>
          <w:szCs w:val="24"/>
        </w:rPr>
        <w:t>nl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uspiciou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nimals</w:t>
      </w:r>
      <w:proofErr w:type="spellEnd"/>
    </w:p>
    <w:p w14:paraId="36D1AA6F" w14:textId="00485448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N</w:t>
      </w:r>
      <w:r w:rsidRPr="00FD6D46">
        <w:rPr>
          <w:rFonts w:ascii="Times New Roman" w:hAnsi="Times New Roman" w:cs="Times New Roman"/>
          <w:sz w:val="24"/>
          <w:szCs w:val="24"/>
        </w:rPr>
        <w:t>ever</w:t>
      </w:r>
      <w:proofErr w:type="spellEnd"/>
    </w:p>
    <w:p w14:paraId="41829A55" w14:textId="36F13198" w:rsidR="008F10C4" w:rsidRPr="00FD6D46" w:rsidRDefault="008F10C4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Wha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easure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ake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if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positiv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bacteriological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result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whe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827FD01" w14:textId="3D31300A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lastRenderedPageBreak/>
        <w:t>Therap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ntibiotic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>)</w:t>
      </w:r>
    </w:p>
    <w:p w14:paraId="2A7EAC75" w14:textId="4E9FD621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</w:t>
      </w:r>
      <w:r w:rsidRPr="00FD6D46">
        <w:rPr>
          <w:rFonts w:ascii="Times New Roman" w:hAnsi="Times New Roman" w:cs="Times New Roman"/>
          <w:sz w:val="24"/>
          <w:szCs w:val="24"/>
        </w:rPr>
        <w:t>nl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ntibiotic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ry-off</w:t>
      </w:r>
      <w:proofErr w:type="spellEnd"/>
    </w:p>
    <w:p w14:paraId="7AA162ED" w14:textId="67C46EC8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>)</w:t>
      </w:r>
    </w:p>
    <w:p w14:paraId="63FEF942" w14:textId="06781B6C" w:rsidR="008F10C4" w:rsidRPr="00FD6D46" w:rsidRDefault="008F10C4" w:rsidP="00630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E70D70" wp14:editId="69D2D589">
                <wp:simplePos x="0" y="0"/>
                <wp:positionH relativeFrom="column">
                  <wp:posOffset>920750</wp:posOffset>
                </wp:positionH>
                <wp:positionV relativeFrom="paragraph">
                  <wp:posOffset>86360</wp:posOffset>
                </wp:positionV>
                <wp:extent cx="4895850" cy="241300"/>
                <wp:effectExtent l="0" t="0" r="19050" b="25400"/>
                <wp:wrapNone/>
                <wp:docPr id="1612400016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241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CDF1FF" id="Dikdörtgen 1" o:spid="_x0000_s1026" style="position:absolute;margin-left:72.5pt;margin-top:6.8pt;width:385.5pt;height:1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" fillcolor="white [3201]" strokecolor="black [3200]" strokeweight="1pt"/>
            </w:pict>
          </mc:Fallback>
        </mc:AlternateContent>
      </w:r>
    </w:p>
    <w:p w14:paraId="304663E8" w14:textId="09F8AC36" w:rsidR="008F10C4" w:rsidRPr="00FD6D46" w:rsidRDefault="008F10C4" w:rsidP="00630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F264FF" w14:textId="3DD2D2AA" w:rsidR="008F10C4" w:rsidRPr="00FD6D46" w:rsidRDefault="008F10C4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oe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ak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plac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18E2F0ED" w14:textId="3BA14078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</w:t>
      </w:r>
      <w:r w:rsidRPr="00FD6D46">
        <w:rPr>
          <w:rFonts w:ascii="Times New Roman" w:hAnsi="Times New Roman" w:cs="Times New Roman"/>
          <w:sz w:val="24"/>
          <w:szCs w:val="24"/>
        </w:rPr>
        <w:t>bruptl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at all)</w:t>
      </w:r>
    </w:p>
    <w:p w14:paraId="0F5248BA" w14:textId="1ED5C754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G</w:t>
      </w:r>
      <w:r w:rsidRPr="00FD6D46">
        <w:rPr>
          <w:rFonts w:ascii="Times New Roman" w:hAnsi="Times New Roman" w:cs="Times New Roman"/>
          <w:sz w:val="24"/>
          <w:szCs w:val="24"/>
        </w:rPr>
        <w:t>radually</w:t>
      </w:r>
      <w:proofErr w:type="spellEnd"/>
    </w:p>
    <w:p w14:paraId="38C7B4A9" w14:textId="60B85406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D6D46">
        <w:rPr>
          <w:rFonts w:ascii="Times New Roman" w:hAnsi="Times New Roman" w:cs="Times New Roman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-</w:t>
      </w:r>
      <w:proofErr w:type="gram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abruptl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graduall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epend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ow</w:t>
      </w:r>
      <w:proofErr w:type="spellEnd"/>
    </w:p>
    <w:p w14:paraId="27302072" w14:textId="52DD4C76" w:rsidR="008F10C4" w:rsidRPr="00FD6D46" w:rsidRDefault="008F10C4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many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ay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befo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arge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alv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at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ow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ri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E43EBDC" w14:textId="5E417DA0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</w:t>
      </w:r>
      <w:r w:rsidRPr="00FD6D46">
        <w:rPr>
          <w:rFonts w:ascii="Times New Roman" w:hAnsi="Times New Roman" w:cs="Times New Roman"/>
          <w:sz w:val="24"/>
          <w:szCs w:val="24"/>
        </w:rPr>
        <w:t>or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60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ays</w:t>
      </w:r>
      <w:proofErr w:type="spellEnd"/>
    </w:p>
    <w:p w14:paraId="0790A010" w14:textId="2A3943A7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 xml:space="preserve">56-60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2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alv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date)</w:t>
      </w:r>
    </w:p>
    <w:p w14:paraId="5E5D643C" w14:textId="6C951D31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 xml:space="preserve">49-55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ays</w:t>
      </w:r>
      <w:proofErr w:type="spellEnd"/>
    </w:p>
    <w:p w14:paraId="7F80C5A7" w14:textId="18427AE3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 xml:space="preserve">42-48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ays</w:t>
      </w:r>
      <w:proofErr w:type="spellEnd"/>
    </w:p>
    <w:p w14:paraId="1B58CD24" w14:textId="12DDB69F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 xml:space="preserve">35-41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ays</w:t>
      </w:r>
      <w:proofErr w:type="spellEnd"/>
    </w:p>
    <w:p w14:paraId="6C0ADDB5" w14:textId="2ADFE9D2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L</w:t>
      </w:r>
      <w:r w:rsidRPr="00FD6D46">
        <w:rPr>
          <w:rFonts w:ascii="Times New Roman" w:hAnsi="Times New Roman" w:cs="Times New Roman"/>
          <w:sz w:val="24"/>
          <w:szCs w:val="24"/>
        </w:rPr>
        <w:t>es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35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alving</w:t>
      </w:r>
      <w:proofErr w:type="spellEnd"/>
    </w:p>
    <w:p w14:paraId="6040F647" w14:textId="02A273E1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C</w:t>
      </w:r>
      <w:r w:rsidRPr="00FD6D46">
        <w:rPr>
          <w:rFonts w:ascii="Times New Roman" w:hAnsi="Times New Roman" w:cs="Times New Roman"/>
          <w:sz w:val="24"/>
          <w:szCs w:val="24"/>
        </w:rPr>
        <w:t>hang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308D42A7" w14:textId="34DF83F9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>)</w:t>
      </w:r>
    </w:p>
    <w:p w14:paraId="0371E1A9" w14:textId="7DD6B3F5" w:rsidR="008F10C4" w:rsidRPr="00FD6D46" w:rsidRDefault="008F10C4" w:rsidP="00630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254667" wp14:editId="6617FA11">
                <wp:simplePos x="0" y="0"/>
                <wp:positionH relativeFrom="column">
                  <wp:posOffset>920750</wp:posOffset>
                </wp:positionH>
                <wp:positionV relativeFrom="paragraph">
                  <wp:posOffset>56515</wp:posOffset>
                </wp:positionV>
                <wp:extent cx="4895850" cy="241300"/>
                <wp:effectExtent l="0" t="0" r="19050" b="25400"/>
                <wp:wrapNone/>
                <wp:docPr id="1452490272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241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60C37A" id="Dikdörtgen 1" o:spid="_x0000_s1026" style="position:absolute;margin-left:72.5pt;margin-top:4.45pt;width:385.5pt;height:1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" fillcolor="white [3201]" strokecolor="black [3200]" strokeweight="1pt"/>
            </w:pict>
          </mc:Fallback>
        </mc:AlternateContent>
      </w:r>
    </w:p>
    <w:p w14:paraId="218464F3" w14:textId="77777777" w:rsidR="008F10C4" w:rsidRPr="00FD6D46" w:rsidRDefault="008F10C4" w:rsidP="00630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7C03676" w14:textId="235AADC5" w:rsidR="008F10C4" w:rsidRPr="00FD6D46" w:rsidRDefault="008F10C4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At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what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interval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udders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checke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ur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dry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period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including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visual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sz w:val="24"/>
          <w:szCs w:val="24"/>
        </w:rPr>
        <w:t>inspection</w:t>
      </w:r>
      <w:proofErr w:type="spellEnd"/>
      <w:r w:rsidRPr="00FD6D46">
        <w:rPr>
          <w:rFonts w:ascii="Times New Roman" w:hAnsi="Times New Roman" w:cs="Times New Roman"/>
          <w:b/>
          <w:bCs/>
          <w:sz w:val="24"/>
          <w:szCs w:val="24"/>
        </w:rPr>
        <w:t>)?</w:t>
      </w:r>
    </w:p>
    <w:p w14:paraId="2CEE8382" w14:textId="426E8A86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>Daily</w:t>
      </w:r>
    </w:p>
    <w:p w14:paraId="5AEB8C8D" w14:textId="71487B4B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eek</w:t>
      </w:r>
      <w:proofErr w:type="spellEnd"/>
    </w:p>
    <w:p w14:paraId="34DC3B38" w14:textId="064B7D27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</w:t>
      </w:r>
      <w:r w:rsidRPr="00FD6D46">
        <w:rPr>
          <w:rFonts w:ascii="Times New Roman" w:hAnsi="Times New Roman" w:cs="Times New Roman"/>
          <w:sz w:val="24"/>
          <w:szCs w:val="24"/>
        </w:rPr>
        <w:t>eekly</w:t>
      </w:r>
      <w:proofErr w:type="spellEnd"/>
    </w:p>
    <w:p w14:paraId="780CAC0A" w14:textId="691E8F4F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E</w:t>
      </w:r>
      <w:r w:rsidRPr="00FD6D46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weeks</w:t>
      </w:r>
      <w:proofErr w:type="spellEnd"/>
    </w:p>
    <w:p w14:paraId="4FF0C2DB" w14:textId="604C5FE0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M</w:t>
      </w:r>
      <w:r w:rsidRPr="00FD6D46">
        <w:rPr>
          <w:rFonts w:ascii="Times New Roman" w:hAnsi="Times New Roman" w:cs="Times New Roman"/>
          <w:sz w:val="24"/>
          <w:szCs w:val="24"/>
        </w:rPr>
        <w:t>onthly</w:t>
      </w:r>
      <w:proofErr w:type="spellEnd"/>
    </w:p>
    <w:p w14:paraId="79C2E0F1" w14:textId="6B15A568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I</w:t>
      </w:r>
      <w:r w:rsidRPr="00FD6D46">
        <w:rPr>
          <w:rFonts w:ascii="Times New Roman" w:hAnsi="Times New Roman" w:cs="Times New Roman"/>
          <w:sz w:val="24"/>
          <w:szCs w:val="24"/>
        </w:rPr>
        <w:t>rregular</w:t>
      </w:r>
      <w:proofErr w:type="spellEnd"/>
    </w:p>
    <w:p w14:paraId="3B37B7C5" w14:textId="5BBAFF43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R</w:t>
      </w:r>
      <w:r w:rsidRPr="00FD6D46">
        <w:rPr>
          <w:rFonts w:ascii="Times New Roman" w:hAnsi="Times New Roman" w:cs="Times New Roman"/>
          <w:sz w:val="24"/>
          <w:szCs w:val="24"/>
        </w:rPr>
        <w:t>arely</w:t>
      </w:r>
      <w:proofErr w:type="spellEnd"/>
    </w:p>
    <w:p w14:paraId="3A08481C" w14:textId="78D0D966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N</w:t>
      </w:r>
      <w:r w:rsidRPr="00FD6D46">
        <w:rPr>
          <w:rFonts w:ascii="Times New Roman" w:hAnsi="Times New Roman" w:cs="Times New Roman"/>
          <w:sz w:val="24"/>
          <w:szCs w:val="24"/>
        </w:rPr>
        <w:t>ever</w:t>
      </w:r>
      <w:proofErr w:type="spellEnd"/>
    </w:p>
    <w:p w14:paraId="48BC1B6F" w14:textId="3EC3A82A" w:rsidR="008F10C4" w:rsidRPr="00FD6D46" w:rsidRDefault="008F10C4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Pr="00FD6D46">
        <w:rPr>
          <w:rFonts w:ascii="Times New Roman" w:hAnsi="Times New Roman" w:cs="Times New Roman"/>
          <w:sz w:val="24"/>
          <w:szCs w:val="24"/>
        </w:rPr>
        <w:t>)</w:t>
      </w:r>
    </w:p>
    <w:p w14:paraId="30A30C15" w14:textId="2F29BC2B" w:rsidR="008F10C4" w:rsidRPr="00FD6D46" w:rsidRDefault="008F10C4" w:rsidP="00630A85">
      <w:pPr>
        <w:pStyle w:val="ListeParagraf"/>
        <w:autoSpaceDE w:val="0"/>
        <w:autoSpaceDN w:val="0"/>
        <w:adjustRightInd w:val="0"/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249941" wp14:editId="2EC52FB6">
                <wp:simplePos x="0" y="0"/>
                <wp:positionH relativeFrom="column">
                  <wp:posOffset>920750</wp:posOffset>
                </wp:positionH>
                <wp:positionV relativeFrom="paragraph">
                  <wp:posOffset>63500</wp:posOffset>
                </wp:positionV>
                <wp:extent cx="4895850" cy="241300"/>
                <wp:effectExtent l="0" t="0" r="19050" b="25400"/>
                <wp:wrapNone/>
                <wp:docPr id="1858792253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241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848215" id="Dikdörtgen 1" o:spid="_x0000_s1026" style="position:absolute;margin-left:72.5pt;margin-top:5pt;width:385.5pt;height:1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" fillcolor="white [3201]" strokecolor="black [3200]" strokeweight="1pt"/>
            </w:pict>
          </mc:Fallback>
        </mc:AlternateContent>
      </w:r>
    </w:p>
    <w:p w14:paraId="47B35EF2" w14:textId="77777777" w:rsidR="008F10C4" w:rsidRPr="00FD6D46" w:rsidRDefault="008F10C4" w:rsidP="00630A85">
      <w:pPr>
        <w:pStyle w:val="ListeParagraf"/>
        <w:autoSpaceDE w:val="0"/>
        <w:autoSpaceDN w:val="0"/>
        <w:adjustRightInd w:val="0"/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20B812B8" w14:textId="77777777" w:rsidR="008F10C4" w:rsidRPr="00FD6D46" w:rsidRDefault="008F10C4" w:rsidP="00630A85">
      <w:pPr>
        <w:pStyle w:val="ListeParagraf"/>
        <w:autoSpaceDE w:val="0"/>
        <w:autoSpaceDN w:val="0"/>
        <w:adjustRightInd w:val="0"/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787B599C" w14:textId="1C0C7B6F" w:rsidR="008F10C4" w:rsidRPr="00FD6D46" w:rsidRDefault="00C61908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Hav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bee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ny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hange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las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0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year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procedu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whe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,</w:t>
      </w: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U,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us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ea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ealer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ntibiotic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)?</w:t>
      </w:r>
    </w:p>
    <w:p w14:paraId="6D61946E" w14:textId="466D0B9A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es</w:t>
      </w:r>
      <w:proofErr w:type="spellEnd"/>
    </w:p>
    <w:p w14:paraId="6F2F27A5" w14:textId="4E452B24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o</w:t>
      </w:r>
    </w:p>
    <w:p w14:paraId="3E57A5F6" w14:textId="42AD7FC9" w:rsidR="00C61908" w:rsidRPr="00FD6D46" w:rsidRDefault="00C61908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ince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which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yea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hav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ndition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follow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a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bee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s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report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i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urvey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 (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hange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0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year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l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no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nformatio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s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requir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respectiv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a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.)</w:t>
      </w:r>
    </w:p>
    <w:p w14:paraId="1F9DAF7A" w14:textId="3B4B0594" w:rsidR="00C61908" w:rsidRPr="00FD6D46" w:rsidRDefault="00C61908" w:rsidP="00630A85">
      <w:pPr>
        <w:pStyle w:val="ListeParagraf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60350C" wp14:editId="7412A0F5">
                <wp:simplePos x="0" y="0"/>
                <wp:positionH relativeFrom="column">
                  <wp:posOffset>3570605</wp:posOffset>
                </wp:positionH>
                <wp:positionV relativeFrom="paragraph">
                  <wp:posOffset>214630</wp:posOffset>
                </wp:positionV>
                <wp:extent cx="2628900" cy="203200"/>
                <wp:effectExtent l="0" t="0" r="19050" b="25400"/>
                <wp:wrapNone/>
                <wp:docPr id="1047857116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203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787301" id="Dikdörtgen 1" o:spid="_x0000_s1026" style="position:absolute;margin-left:281.15pt;margin-top:16.9pt;width:207pt;height:1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" fillcolor="white [3201]" strokecolor="black [3200]" strokeweight="1pt"/>
            </w:pict>
          </mc:Fallback>
        </mc:AlternateContent>
      </w:r>
    </w:p>
    <w:p w14:paraId="5E5C4683" w14:textId="623D982B" w:rsidR="00C61908" w:rsidRPr="00FD6D46" w:rsidRDefault="00C61908" w:rsidP="00630A85">
      <w:pPr>
        <w:pStyle w:val="ListeParagraf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EB51BF" wp14:editId="1CD88BAD">
                <wp:simplePos x="0" y="0"/>
                <wp:positionH relativeFrom="column">
                  <wp:posOffset>3570605</wp:posOffset>
                </wp:positionH>
                <wp:positionV relativeFrom="paragraph">
                  <wp:posOffset>201930</wp:posOffset>
                </wp:positionV>
                <wp:extent cx="2628900" cy="203200"/>
                <wp:effectExtent l="0" t="0" r="19050" b="25400"/>
                <wp:wrapNone/>
                <wp:docPr id="1332361059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203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C5598B" id="Dikdörtgen 1" o:spid="_x0000_s1026" style="position:absolute;margin-left:281.15pt;margin-top:15.9pt;width:207pt;height:1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" fillcolor="white [3201]" strokecolor="black [3200]" strokeweight="1pt"/>
            </w:pict>
          </mc:Fallback>
        </mc:AlternateContent>
      </w:r>
      <w:proofErr w:type="spellStart"/>
      <w:r w:rsidRPr="00C61908">
        <w:rPr>
          <w:rFonts w:ascii="Times New Roman" w:hAnsi="Times New Roman" w:cs="Times New Roman"/>
          <w:kern w:val="0"/>
          <w:sz w:val="24"/>
          <w:szCs w:val="24"/>
        </w:rPr>
        <w:t>Carrying</w:t>
      </w:r>
      <w:proofErr w:type="spellEnd"/>
      <w:r w:rsidRPr="00C6190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61908">
        <w:rPr>
          <w:rFonts w:ascii="Times New Roman" w:hAnsi="Times New Roman" w:cs="Times New Roman"/>
          <w:kern w:val="0"/>
          <w:sz w:val="24"/>
          <w:szCs w:val="24"/>
        </w:rPr>
        <w:t>out</w:t>
      </w:r>
      <w:proofErr w:type="spellEnd"/>
      <w:r w:rsidRPr="00C61908">
        <w:rPr>
          <w:rFonts w:ascii="Times New Roman" w:hAnsi="Times New Roman" w:cs="Times New Roman"/>
          <w:kern w:val="0"/>
          <w:sz w:val="24"/>
          <w:szCs w:val="24"/>
        </w:rPr>
        <w:t xml:space="preserve"> a BU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befo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14:paraId="1DFA8886" w14:textId="7F34F7C1" w:rsidR="00C61908" w:rsidRPr="00FD6D46" w:rsidRDefault="00C61908" w:rsidP="00630A85">
      <w:pPr>
        <w:pStyle w:val="ListeParagraf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479129" wp14:editId="51BBDA04">
                <wp:simplePos x="0" y="0"/>
                <wp:positionH relativeFrom="column">
                  <wp:posOffset>3570605</wp:posOffset>
                </wp:positionH>
                <wp:positionV relativeFrom="paragraph">
                  <wp:posOffset>186055</wp:posOffset>
                </wp:positionV>
                <wp:extent cx="2628900" cy="203200"/>
                <wp:effectExtent l="0" t="0" r="19050" b="25400"/>
                <wp:wrapNone/>
                <wp:docPr id="1641810372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203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0AA9CC" id="Dikdörtgen 1" o:spid="_x0000_s1026" style="position:absolute;margin-left:281.15pt;margin-top:14.65pt;width:207pt;height:1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" fillcolor="white [3201]" strokecolor="black [3200]" strokeweight="1pt"/>
            </w:pict>
          </mc:Fallback>
        </mc:AlternateConten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How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o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proceed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off</w:t>
      </w:r>
      <w:proofErr w:type="spellEnd"/>
    </w:p>
    <w:p w14:paraId="49970929" w14:textId="66277F1A" w:rsidR="00C61908" w:rsidRPr="00FD6D46" w:rsidRDefault="00C61908" w:rsidP="00630A85">
      <w:pPr>
        <w:pStyle w:val="ListeParagraf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72CD9A" wp14:editId="632215F0">
                <wp:simplePos x="0" y="0"/>
                <wp:positionH relativeFrom="column">
                  <wp:posOffset>3570605</wp:posOffset>
                </wp:positionH>
                <wp:positionV relativeFrom="paragraph">
                  <wp:posOffset>170180</wp:posOffset>
                </wp:positionV>
                <wp:extent cx="2628900" cy="203200"/>
                <wp:effectExtent l="0" t="0" r="19050" b="25400"/>
                <wp:wrapNone/>
                <wp:docPr id="61476365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203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DB49E8" id="Dikdörtgen 1" o:spid="_x0000_s1026" style="position:absolute;margin-left:281.15pt;margin-top:13.4pt;width:207pt;height:1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" fillcolor="white [3201]" strokecolor="black [3200]" strokeweight="1pt"/>
            </w:pict>
          </mc:Fallback>
        </mc:AlternateContent>
      </w:r>
      <w:proofErr w:type="spellStart"/>
      <w:r w:rsidRPr="00C61908">
        <w:rPr>
          <w:rFonts w:ascii="Times New Roman" w:hAnsi="Times New Roman" w:cs="Times New Roman"/>
          <w:kern w:val="0"/>
          <w:sz w:val="24"/>
          <w:szCs w:val="24"/>
        </w:rPr>
        <w:t>Use</w:t>
      </w:r>
      <w:proofErr w:type="spellEnd"/>
      <w:r w:rsidRPr="00C61908">
        <w:rPr>
          <w:rFonts w:ascii="Times New Roman" w:hAnsi="Times New Roman" w:cs="Times New Roman"/>
          <w:kern w:val="0"/>
          <w:sz w:val="24"/>
          <w:szCs w:val="24"/>
        </w:rPr>
        <w:t xml:space="preserve"> of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61908">
        <w:rPr>
          <w:rFonts w:ascii="Times New Roman" w:hAnsi="Times New Roman" w:cs="Times New Roman"/>
          <w:kern w:val="0"/>
          <w:sz w:val="24"/>
          <w:szCs w:val="24"/>
        </w:rPr>
        <w:t>antibiotic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61908">
        <w:rPr>
          <w:rFonts w:ascii="Times New Roman" w:hAnsi="Times New Roman" w:cs="Times New Roman"/>
          <w:kern w:val="0"/>
          <w:sz w:val="24"/>
          <w:szCs w:val="24"/>
        </w:rPr>
        <w:t>Other</w:t>
      </w:r>
      <w:proofErr w:type="spellEnd"/>
      <w:r w:rsidRPr="00C61908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C61908">
        <w:rPr>
          <w:rFonts w:ascii="Times New Roman" w:hAnsi="Times New Roman" w:cs="Times New Roman"/>
          <w:kern w:val="0"/>
          <w:sz w:val="24"/>
          <w:szCs w:val="24"/>
        </w:rPr>
        <w:t>please</w:t>
      </w:r>
      <w:proofErr w:type="spellEnd"/>
      <w:r w:rsidRPr="00C6190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C61908">
        <w:rPr>
          <w:rFonts w:ascii="Times New Roman" w:hAnsi="Times New Roman" w:cs="Times New Roman"/>
          <w:kern w:val="0"/>
          <w:sz w:val="24"/>
          <w:szCs w:val="24"/>
        </w:rPr>
        <w:t>specify</w:t>
      </w:r>
      <w:proofErr w:type="spellEnd"/>
      <w:r w:rsidRPr="00C61908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ry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w</w:t>
      </w:r>
      <w:proofErr w:type="spellEnd"/>
    </w:p>
    <w:p w14:paraId="76E2D959" w14:textId="1443EC8D" w:rsidR="00C61908" w:rsidRPr="00FD6D46" w:rsidRDefault="00C61908" w:rsidP="00630A85">
      <w:pPr>
        <w:pStyle w:val="ListeParagraf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4BCBBF" wp14:editId="35657BF4">
                <wp:simplePos x="0" y="0"/>
                <wp:positionH relativeFrom="column">
                  <wp:posOffset>3570605</wp:posOffset>
                </wp:positionH>
                <wp:positionV relativeFrom="paragraph">
                  <wp:posOffset>154305</wp:posOffset>
                </wp:positionV>
                <wp:extent cx="2628900" cy="203200"/>
                <wp:effectExtent l="0" t="0" r="19050" b="25400"/>
                <wp:wrapNone/>
                <wp:docPr id="270453359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203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7EEB81" id="Dikdörtgen 1" o:spid="_x0000_s1026" style="position:absolute;margin-left:281.15pt;margin-top:12.15pt;width:207pt;height:1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" fillcolor="white [3201]" strokecolor="black [3200]" strokeweight="1pt"/>
            </w:pict>
          </mc:Fallback>
        </mc:AlternateConten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U</w:t>
      </w:r>
      <w:r w:rsidRPr="00C61908">
        <w:rPr>
          <w:rFonts w:ascii="Times New Roman" w:hAnsi="Times New Roman" w:cs="Times New Roman"/>
          <w:kern w:val="0"/>
          <w:sz w:val="24"/>
          <w:szCs w:val="24"/>
        </w:rPr>
        <w:t>se</w:t>
      </w:r>
      <w:proofErr w:type="spellEnd"/>
      <w:r w:rsidRPr="00C61908">
        <w:rPr>
          <w:rFonts w:ascii="Times New Roman" w:hAnsi="Times New Roman" w:cs="Times New Roman"/>
          <w:kern w:val="0"/>
          <w:sz w:val="24"/>
          <w:szCs w:val="24"/>
        </w:rPr>
        <w:t xml:space="preserve"> of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eat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sealers</w:t>
      </w:r>
      <w:proofErr w:type="spellEnd"/>
    </w:p>
    <w:p w14:paraId="0D998B55" w14:textId="31CAD886" w:rsidR="00C61908" w:rsidRPr="00FD6D46" w:rsidRDefault="00630A85" w:rsidP="00630A85">
      <w:pPr>
        <w:pStyle w:val="ListeParagraf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U</w:t>
      </w:r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>dder</w:t>
      </w:r>
      <w:proofErr w:type="spellEnd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>check</w:t>
      </w:r>
      <w:proofErr w:type="spellEnd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spellEnd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>drying</w:t>
      </w:r>
      <w:proofErr w:type="spellEnd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>off</w:t>
      </w:r>
      <w:proofErr w:type="spellEnd"/>
    </w:p>
    <w:p w14:paraId="156096AF" w14:textId="40CFCFB3" w:rsidR="00C61908" w:rsidRPr="00FD6D46" w:rsidRDefault="00C61908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s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ntibiotic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</w:t>
      </w:r>
    </w:p>
    <w:p w14:paraId="17BAC4CB" w14:textId="092F5F08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ll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ws</w:t>
      </w:r>
      <w:proofErr w:type="spellEnd"/>
    </w:p>
    <w:p w14:paraId="5D95B017" w14:textId="62F350BA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nly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nimal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positiv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bacteriological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results</w:t>
      </w:r>
      <w:proofErr w:type="spellEnd"/>
    </w:p>
    <w:p w14:paraId="701D8909" w14:textId="029F1781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nly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other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suspiciou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nimal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e.g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swolle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milk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hange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scarf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test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positiv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etc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>.)</w:t>
      </w:r>
    </w:p>
    <w:p w14:paraId="751F4595" w14:textId="40B84DC1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o (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no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us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ntibiotic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agents)</w:t>
      </w:r>
    </w:p>
    <w:p w14:paraId="12CE21AD" w14:textId="13CFDB2A" w:rsidR="00C61908" w:rsidRPr="00FD6D46" w:rsidRDefault="00C61908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ntibiotic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s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nly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uspec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nimal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wha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riteria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us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</w:t>
      </w:r>
    </w:p>
    <w:p w14:paraId="1E1D74EF" w14:textId="127354B5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ncreased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ell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unt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>/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scum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test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positive</w:t>
      </w:r>
      <w:proofErr w:type="spellEnd"/>
    </w:p>
    <w:p w14:paraId="30471F30" w14:textId="11C334A4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Mastitis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uring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lactation</w:t>
      </w:r>
      <w:proofErr w:type="spellEnd"/>
    </w:p>
    <w:p w14:paraId="58399AEB" w14:textId="2F7EA376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wolle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quarter</w:t>
      </w:r>
      <w:proofErr w:type="spellEnd"/>
    </w:p>
    <w:p w14:paraId="280E0836" w14:textId="600F78A3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ilk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hanges</w:t>
      </w:r>
      <w:proofErr w:type="spellEnd"/>
    </w:p>
    <w:p w14:paraId="1E3CFB9B" w14:textId="59E11CCF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LKV data</w:t>
      </w:r>
    </w:p>
    <w:p w14:paraId="6042A95C" w14:textId="15968CA7" w:rsidR="00C61908" w:rsidRPr="00FD6D46" w:rsidRDefault="00C61908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ea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ealer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us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</w:t>
      </w:r>
    </w:p>
    <w:p w14:paraId="487DCB00" w14:textId="422ED4C9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e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regularly</w:t>
      </w:r>
      <w:proofErr w:type="spellEnd"/>
    </w:p>
    <w:p w14:paraId="20522CDD" w14:textId="3011AA64" w:rsidR="00C61908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O</w:t>
      </w:r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>nly</w:t>
      </w:r>
      <w:proofErr w:type="spellEnd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proofErr w:type="spellStart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>individual</w:t>
      </w:r>
      <w:proofErr w:type="spellEnd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>cases</w:t>
      </w:r>
      <w:proofErr w:type="spellEnd"/>
    </w:p>
    <w:p w14:paraId="7FF51BD5" w14:textId="55E46799" w:rsidR="00C61908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</w:t>
      </w:r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 xml:space="preserve">o </w:t>
      </w:r>
      <w:proofErr w:type="spellStart"/>
      <w:r w:rsidR="00C61908" w:rsidRPr="00FD6D46">
        <w:rPr>
          <w:rFonts w:ascii="Times New Roman" w:hAnsi="Times New Roman" w:cs="Times New Roman"/>
          <w:kern w:val="0"/>
          <w:sz w:val="24"/>
          <w:szCs w:val="24"/>
        </w:rPr>
        <w:t>never</w:t>
      </w:r>
      <w:proofErr w:type="spellEnd"/>
    </w:p>
    <w:p w14:paraId="18A49969" w14:textId="3B61F638" w:rsidR="00C61908" w:rsidRPr="00FD6D46" w:rsidRDefault="00C61908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ow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ea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ealer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us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fo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</w:t>
      </w:r>
    </w:p>
    <w:p w14:paraId="79356377" w14:textId="27CF06E6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mbinatio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an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ntibiotic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gent</w:t>
      </w:r>
      <w:proofErr w:type="spellEnd"/>
    </w:p>
    <w:p w14:paraId="0AC2F4F6" w14:textId="0FD40AD7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lon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(not in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mbinatio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an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ntibiotic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ry-off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2249263E" w14:textId="12B8EFE0" w:rsidR="00C61908" w:rsidRPr="00FD6D46" w:rsidRDefault="00C61908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lastRenderedPageBreak/>
        <w:t>V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arie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from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w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o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proofErr w:type="gramStart"/>
      <w:r w:rsidRPr="00FD6D46">
        <w:rPr>
          <w:rFonts w:ascii="Times New Roman" w:hAnsi="Times New Roman" w:cs="Times New Roman"/>
          <w:kern w:val="0"/>
          <w:sz w:val="24"/>
          <w:szCs w:val="24"/>
        </w:rPr>
        <w:t>cow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-</w:t>
      </w:r>
      <w:proofErr w:type="gram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both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mbinatio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ntibiotic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rying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off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nd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lon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used</w:t>
      </w:r>
      <w:proofErr w:type="spellEnd"/>
    </w:p>
    <w:p w14:paraId="66B20CBE" w14:textId="710678B2" w:rsidR="00C61908" w:rsidRPr="00FD6D46" w:rsidRDefault="00630A85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s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preventiv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ketosi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reatmen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be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arri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u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</w:t>
      </w:r>
    </w:p>
    <w:p w14:paraId="3D4B23F2" w14:textId="2C0C6064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ll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ws</w:t>
      </w:r>
      <w:proofErr w:type="spellEnd"/>
    </w:p>
    <w:p w14:paraId="4C64B092" w14:textId="34E5ABA3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nly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selected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ws</w:t>
      </w:r>
      <w:proofErr w:type="spellEnd"/>
    </w:p>
    <w:p w14:paraId="66988A23" w14:textId="6E6C6992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o</w:t>
      </w:r>
    </w:p>
    <w:p w14:paraId="6AABADE8" w14:textId="79E4A8AD" w:rsidR="00630A85" w:rsidRPr="00FD6D46" w:rsidRDefault="00630A85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berth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ostly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lea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? (A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lea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berth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s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efin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s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no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pot-o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oak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berth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;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ax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proofErr w:type="spellStart"/>
      <w:proofErr w:type="gram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ne</w:t>
      </w:r>
      <w:proofErr w:type="spellEnd"/>
      <w:proofErr w:type="gram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rop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fece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</w:p>
    <w:p w14:paraId="5868809C" w14:textId="576A0457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2/3 of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berth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lea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4F68F58E" w14:textId="6E958623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o (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1/3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irty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31709F2B" w14:textId="6702952E" w:rsidR="00630A85" w:rsidRPr="00FD6D46" w:rsidRDefault="00630A85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s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her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lea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 (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ssessmen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nsid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enti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hindquarter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n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id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ody,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from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rone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o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elvis,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.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nclud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underfoo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oil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f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ntinuou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)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eposit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excremen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long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forearm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length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</w:p>
    <w:p w14:paraId="31436021" w14:textId="50BFC9E0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>e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2/3 of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nimal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lean</w:t>
      </w:r>
      <w:proofErr w:type="spellEnd"/>
    </w:p>
    <w:p w14:paraId="646BAEF0" w14:textId="2407437F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o,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1/3 of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nimal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hav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continuou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droppings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forearm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length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on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hindquarters</w:t>
      </w:r>
      <w:proofErr w:type="spellEnd"/>
    </w:p>
    <w:p w14:paraId="578D39D2" w14:textId="0B55D097" w:rsidR="00630A85" w:rsidRPr="00FD6D46" w:rsidRDefault="00630A85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ow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any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nimal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hav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hock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njurie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well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 (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ssessment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n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id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parlo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lternatively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utsid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n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le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n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side 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oth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le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an be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ssess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) %</w:t>
      </w: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pleas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etermin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by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mpar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numb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nimal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with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njurie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mpar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o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otal</w:t>
      </w: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numb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nimal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ssesse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</w:p>
    <w:p w14:paraId="46630F47" w14:textId="03DB5D58" w:rsidR="00630A85" w:rsidRPr="00FD6D46" w:rsidRDefault="00630A85" w:rsidP="00630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BF91AA" wp14:editId="7973FABE">
                <wp:simplePos x="0" y="0"/>
                <wp:positionH relativeFrom="column">
                  <wp:posOffset>457200</wp:posOffset>
                </wp:positionH>
                <wp:positionV relativeFrom="paragraph">
                  <wp:posOffset>88900</wp:posOffset>
                </wp:positionV>
                <wp:extent cx="4895850" cy="241300"/>
                <wp:effectExtent l="0" t="0" r="19050" b="25400"/>
                <wp:wrapNone/>
                <wp:docPr id="1222095626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5850" cy="241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8453B1" id="Dikdörtgen 1" o:spid="_x0000_s1026" style="position:absolute;margin-left:36pt;margin-top:7pt;width:385.5pt;height:1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" fillcolor="white [3201]" strokecolor="black [3200]" strokeweight="1pt"/>
            </w:pict>
          </mc:Fallback>
        </mc:AlternateContent>
      </w:r>
    </w:p>
    <w:p w14:paraId="18AA7E9E" w14:textId="2765B4F2" w:rsidR="00630A85" w:rsidRPr="00FD6D46" w:rsidRDefault="00630A85" w:rsidP="00630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EC24072" w14:textId="3F4B5299" w:rsidR="00630A85" w:rsidRPr="00FD6D46" w:rsidRDefault="00630A85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B0D97A3" wp14:editId="73F5781D">
                <wp:simplePos x="0" y="0"/>
                <wp:positionH relativeFrom="column">
                  <wp:posOffset>1405255</wp:posOffset>
                </wp:positionH>
                <wp:positionV relativeFrom="paragraph">
                  <wp:posOffset>500380</wp:posOffset>
                </wp:positionV>
                <wp:extent cx="3797300" cy="203200"/>
                <wp:effectExtent l="0" t="0" r="12700" b="25400"/>
                <wp:wrapNone/>
                <wp:docPr id="1611409407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7300" cy="203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36718B" id="Dikdörtgen 1" o:spid="_x0000_s1026" style="position:absolute;margin-left:110.65pt;margin-top:39.4pt;width:299pt;height:1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" fillcolor="white [3201]" strokecolor="black [3200]" strokeweight="1pt"/>
            </w:pict>
          </mc:Fallback>
        </mc:AlternateConten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Udd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ntaminatio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her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 (</w:t>
      </w:r>
      <w:proofErr w:type="spellStart"/>
      <w:proofErr w:type="gram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please</w:t>
      </w:r>
      <w:proofErr w:type="spellEnd"/>
      <w:proofErr w:type="gram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ent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%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p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grad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total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should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e 100%)</w:t>
      </w:r>
    </w:p>
    <w:p w14:paraId="132E056E" w14:textId="67D6B3B3" w:rsidR="00630A85" w:rsidRPr="00FD6D46" w:rsidRDefault="00922F7D" w:rsidP="00630A85">
      <w:pPr>
        <w:pStyle w:val="ListeParagraf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21324C3" wp14:editId="77F50279">
                <wp:simplePos x="0" y="0"/>
                <wp:positionH relativeFrom="column">
                  <wp:posOffset>1405255</wp:posOffset>
                </wp:positionH>
                <wp:positionV relativeFrom="paragraph">
                  <wp:posOffset>255905</wp:posOffset>
                </wp:positionV>
                <wp:extent cx="3797300" cy="203200"/>
                <wp:effectExtent l="0" t="0" r="12700" b="25400"/>
                <wp:wrapNone/>
                <wp:docPr id="1445428314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7300" cy="203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C696B0" id="Dikdörtgen 1" o:spid="_x0000_s1026" style="position:absolute;margin-left:110.65pt;margin-top:20.15pt;width:299pt;height:1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" fillcolor="white [3201]" strokecolor="black [3200]" strokeweight="1pt"/>
            </w:pict>
          </mc:Fallback>
        </mc:AlternateContent>
      </w:r>
      <w:r w:rsidR="00630A85" w:rsidRPr="00FD6D46">
        <w:rPr>
          <w:rFonts w:ascii="Times New Roman" w:hAnsi="Times New Roman" w:cs="Times New Roman"/>
          <w:kern w:val="0"/>
          <w:sz w:val="24"/>
          <w:szCs w:val="24"/>
        </w:rPr>
        <w:t>Grade 1</w:t>
      </w:r>
    </w:p>
    <w:p w14:paraId="6583F15C" w14:textId="05033A0D" w:rsidR="00630A85" w:rsidRPr="00FD6D46" w:rsidRDefault="00630A85" w:rsidP="00630A85">
      <w:pPr>
        <w:pStyle w:val="ListeParagraf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Grade 2</w:t>
      </w:r>
    </w:p>
    <w:p w14:paraId="17DF23BE" w14:textId="38576765" w:rsidR="00630A85" w:rsidRPr="00FD6D46" w:rsidRDefault="00922F7D" w:rsidP="00630A85">
      <w:pPr>
        <w:pStyle w:val="ListeParagraf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401F20E" wp14:editId="5C1512A1">
                <wp:simplePos x="0" y="0"/>
                <wp:positionH relativeFrom="column">
                  <wp:posOffset>1405255</wp:posOffset>
                </wp:positionH>
                <wp:positionV relativeFrom="paragraph">
                  <wp:posOffset>8890</wp:posOffset>
                </wp:positionV>
                <wp:extent cx="3797300" cy="203200"/>
                <wp:effectExtent l="0" t="0" r="12700" b="25400"/>
                <wp:wrapNone/>
                <wp:docPr id="1633303532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7300" cy="203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8F0D16" id="Dikdörtgen 1" o:spid="_x0000_s1026" style="position:absolute;margin-left:110.65pt;margin-top:.7pt;width:299pt;height:1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" fillcolor="white [3201]" strokecolor="black [3200]" strokeweight="1pt"/>
            </w:pict>
          </mc:Fallback>
        </mc:AlternateContent>
      </w:r>
      <w:r w:rsidR="00630A85" w:rsidRPr="00FD6D46">
        <w:rPr>
          <w:rFonts w:ascii="Times New Roman" w:hAnsi="Times New Roman" w:cs="Times New Roman"/>
          <w:kern w:val="0"/>
          <w:sz w:val="24"/>
          <w:szCs w:val="24"/>
        </w:rPr>
        <w:t>Grade 3</w:t>
      </w:r>
    </w:p>
    <w:p w14:paraId="1214CABE" w14:textId="0C26527B" w:rsidR="00630A85" w:rsidRPr="00FD6D46" w:rsidRDefault="00922F7D" w:rsidP="00630A85">
      <w:pPr>
        <w:pStyle w:val="ListeParagraf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4494C00" wp14:editId="53E7CFC7">
                <wp:simplePos x="0" y="0"/>
                <wp:positionH relativeFrom="column">
                  <wp:posOffset>1405255</wp:posOffset>
                </wp:positionH>
                <wp:positionV relativeFrom="paragraph">
                  <wp:posOffset>24765</wp:posOffset>
                </wp:positionV>
                <wp:extent cx="3797300" cy="203200"/>
                <wp:effectExtent l="0" t="0" r="12700" b="25400"/>
                <wp:wrapNone/>
                <wp:docPr id="1723532346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7300" cy="203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5A7F76" id="Dikdörtgen 1" o:spid="_x0000_s1026" style="position:absolute;margin-left:110.65pt;margin-top:1.95pt;width:299pt;height:1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" fillcolor="white [3201]" strokecolor="black [3200]" strokeweight="1pt"/>
            </w:pict>
          </mc:Fallback>
        </mc:AlternateContent>
      </w:r>
      <w:r w:rsidR="00630A85" w:rsidRPr="00FD6D46">
        <w:rPr>
          <w:rFonts w:ascii="Times New Roman" w:hAnsi="Times New Roman" w:cs="Times New Roman"/>
          <w:kern w:val="0"/>
          <w:sz w:val="24"/>
          <w:szCs w:val="24"/>
        </w:rPr>
        <w:t>Grade 4</w:t>
      </w:r>
    </w:p>
    <w:p w14:paraId="665CE079" w14:textId="77777777" w:rsidR="00630A85" w:rsidRPr="00FD6D46" w:rsidRDefault="00630A85" w:rsidP="00630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1C352B6" w14:textId="77777777" w:rsidR="00630A85" w:rsidRPr="00FD6D46" w:rsidRDefault="00630A85" w:rsidP="00630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D8418DF" w14:textId="7A2E047F" w:rsidR="00630A85" w:rsidRPr="00FD6D46" w:rsidRDefault="00630A85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eat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ft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lean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)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lea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befor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ttach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lust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</w:t>
      </w:r>
    </w:p>
    <w:p w14:paraId="630C9DDC" w14:textId="5D3EC383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Yes</w:t>
      </w:r>
      <w:proofErr w:type="spellEnd"/>
    </w:p>
    <w:p w14:paraId="5607997B" w14:textId="6C8F8784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o</w:t>
      </w:r>
    </w:p>
    <w:p w14:paraId="3F7D7D7C" w14:textId="7349C224" w:rsidR="00630A85" w:rsidRPr="00FD6D46" w:rsidRDefault="00630A85" w:rsidP="00630A85">
      <w:pPr>
        <w:pStyle w:val="ListeParagraf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ow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any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ows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li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down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th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cubicle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/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ly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rea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immediately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after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milking</w:t>
      </w:r>
      <w:proofErr w:type="spellEnd"/>
      <w:r w:rsidRPr="00FD6D46">
        <w:rPr>
          <w:rFonts w:ascii="Times New Roman" w:hAnsi="Times New Roman" w:cs="Times New Roman"/>
          <w:b/>
          <w:bCs/>
          <w:kern w:val="0"/>
          <w:sz w:val="24"/>
          <w:szCs w:val="24"/>
        </w:rPr>
        <w:t>?</w:t>
      </w:r>
    </w:p>
    <w:p w14:paraId="4470485B" w14:textId="3138E6FC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lastRenderedPageBreak/>
        <w:t>Non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(0%)</w:t>
      </w:r>
    </w:p>
    <w:p w14:paraId="3B5389D2" w14:textId="53CA16C7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No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10%</w:t>
      </w:r>
    </w:p>
    <w:p w14:paraId="60FE9E8A" w14:textId="7DFA8914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Mor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than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10%</w:t>
      </w:r>
    </w:p>
    <w:p w14:paraId="7178D518" w14:textId="767AF976" w:rsidR="00630A85" w:rsidRPr="00FD6D46" w:rsidRDefault="00630A85" w:rsidP="00630A85">
      <w:pPr>
        <w:pStyle w:val="ListeParagraf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D6D46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o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assessment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D6D46">
        <w:rPr>
          <w:rFonts w:ascii="Times New Roman" w:hAnsi="Times New Roman" w:cs="Times New Roman"/>
          <w:kern w:val="0"/>
          <w:sz w:val="24"/>
          <w:szCs w:val="24"/>
        </w:rPr>
        <w:t>because</w:t>
      </w:r>
      <w:proofErr w:type="spellEnd"/>
      <w:r w:rsidRPr="00FD6D46">
        <w:rPr>
          <w:rFonts w:ascii="Times New Roman" w:hAnsi="Times New Roman" w:cs="Times New Roman"/>
          <w:kern w:val="0"/>
          <w:sz w:val="24"/>
          <w:szCs w:val="24"/>
        </w:rPr>
        <w:t xml:space="preserve"> AMS</w:t>
      </w:r>
    </w:p>
    <w:p w14:paraId="4344C8C1" w14:textId="77777777" w:rsidR="00C61908" w:rsidRPr="00FD6D46" w:rsidRDefault="00C61908" w:rsidP="00630A85">
      <w:pPr>
        <w:pStyle w:val="ListeParagraf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C61908" w:rsidRPr="00FD6D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F4E6A"/>
    <w:multiLevelType w:val="hybridMultilevel"/>
    <w:tmpl w:val="5E2E7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F1314"/>
    <w:multiLevelType w:val="hybridMultilevel"/>
    <w:tmpl w:val="5E2E7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40224"/>
    <w:multiLevelType w:val="hybridMultilevel"/>
    <w:tmpl w:val="5E2E7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233AB9"/>
    <w:multiLevelType w:val="hybridMultilevel"/>
    <w:tmpl w:val="5E2E7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AC3A0C"/>
    <w:multiLevelType w:val="hybridMultilevel"/>
    <w:tmpl w:val="5E2E7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2B525D"/>
    <w:multiLevelType w:val="hybridMultilevel"/>
    <w:tmpl w:val="5E2E7918"/>
    <w:lvl w:ilvl="0" w:tplc="95C08B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8927DA"/>
    <w:multiLevelType w:val="hybridMultilevel"/>
    <w:tmpl w:val="5E2E7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5981531">
    <w:abstractNumId w:val="5"/>
  </w:num>
  <w:num w:numId="2" w16cid:durableId="1545405829">
    <w:abstractNumId w:val="2"/>
  </w:num>
  <w:num w:numId="3" w16cid:durableId="280965163">
    <w:abstractNumId w:val="3"/>
  </w:num>
  <w:num w:numId="4" w16cid:durableId="164976899">
    <w:abstractNumId w:val="6"/>
  </w:num>
  <w:num w:numId="5" w16cid:durableId="703671415">
    <w:abstractNumId w:val="1"/>
  </w:num>
  <w:num w:numId="6" w16cid:durableId="2140415391">
    <w:abstractNumId w:val="0"/>
  </w:num>
  <w:num w:numId="7" w16cid:durableId="3860312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51"/>
    <w:rsid w:val="000E6454"/>
    <w:rsid w:val="00247D72"/>
    <w:rsid w:val="00575751"/>
    <w:rsid w:val="00630A85"/>
    <w:rsid w:val="006E4E7B"/>
    <w:rsid w:val="006F35CE"/>
    <w:rsid w:val="007E3832"/>
    <w:rsid w:val="00874216"/>
    <w:rsid w:val="008F10C4"/>
    <w:rsid w:val="00922F7D"/>
    <w:rsid w:val="00A169B1"/>
    <w:rsid w:val="00C61908"/>
    <w:rsid w:val="00DC63FA"/>
    <w:rsid w:val="00FD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70851"/>
  <w15:chartTrackingRefBased/>
  <w15:docId w15:val="{B84C3500-4135-494C-8C62-9A8B96284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757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75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757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757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757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757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757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757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757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757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75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757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75751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75751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7575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7575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7575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7575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757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75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757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75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757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7575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7575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75751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757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75751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7575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z Kağan özgen</dc:creator>
  <cp:keywords/>
  <dc:description/>
  <cp:lastModifiedBy>Ediz Kağan özgen</cp:lastModifiedBy>
  <cp:revision>2</cp:revision>
  <dcterms:created xsi:type="dcterms:W3CDTF">2025-09-13T20:07:00Z</dcterms:created>
  <dcterms:modified xsi:type="dcterms:W3CDTF">2025-09-13T20:57:00Z</dcterms:modified>
</cp:coreProperties>
</file>